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7DB" w:rsidRPr="000F34DF" w:rsidRDefault="00AA57DB" w:rsidP="00AA57DB">
      <w:pPr>
        <w:rPr>
          <w:rFonts w:ascii="Arial Narrow" w:hAnsi="Arial Narrow" w:cstheme="minorHAnsi"/>
          <w:sz w:val="20"/>
          <w:szCs w:val="20"/>
        </w:rPr>
      </w:pPr>
      <w:proofErr w:type="gramStart"/>
      <w:r w:rsidRPr="000F34DF">
        <w:rPr>
          <w:rFonts w:cstheme="minorHAnsi"/>
        </w:rPr>
        <w:t>Table 3.</w:t>
      </w:r>
      <w:proofErr w:type="gramEnd"/>
      <w:r w:rsidRPr="000F34DF">
        <w:rPr>
          <w:rFonts w:cstheme="minorHAnsi"/>
        </w:rPr>
        <w:t xml:space="preserve"> AMUsED Framework Stage 3 Checklist for PRIMIT Study and </w:t>
      </w:r>
      <w:r w:rsidR="00295DEE">
        <w:rPr>
          <w:rFonts w:cstheme="minorHAnsi"/>
        </w:rPr>
        <w:t>Germ Defence</w:t>
      </w:r>
    </w:p>
    <w:tbl>
      <w:tblPr>
        <w:tblW w:w="49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35"/>
        <w:gridCol w:w="52"/>
        <w:gridCol w:w="29"/>
        <w:gridCol w:w="78"/>
        <w:gridCol w:w="4182"/>
        <w:gridCol w:w="47"/>
        <w:gridCol w:w="10"/>
        <w:gridCol w:w="156"/>
        <w:gridCol w:w="4159"/>
        <w:gridCol w:w="65"/>
      </w:tblGrid>
      <w:tr w:rsidR="00AA57DB" w:rsidRPr="000F34DF" w:rsidTr="00A10979">
        <w:trPr>
          <w:trHeight w:val="50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</w:tcPr>
          <w:p w:rsidR="00AA57DB" w:rsidRPr="000F34DF" w:rsidRDefault="00AA57DB" w:rsidP="00A10979">
            <w:pPr>
              <w:spacing w:after="0" w:line="240" w:lineRule="auto"/>
              <w:ind w:left="144" w:hanging="144"/>
              <w:rPr>
                <w:rFonts w:asciiTheme="minorHAnsi" w:eastAsiaTheme="minorHAnsi" w:hAnsiTheme="minorHAnsi" w:cstheme="minorHAnsi"/>
                <w:color w:val="262626" w:themeColor="text1" w:themeTint="D9"/>
              </w:rPr>
            </w:pPr>
            <w:r w:rsidRPr="000F34DF">
              <w:rPr>
                <w:rFonts w:asciiTheme="minorHAnsi" w:eastAsiaTheme="minorHAnsi" w:hAnsiTheme="minorHAnsi" w:cstheme="minorHAnsi"/>
                <w:color w:val="262626" w:themeColor="text1" w:themeTint="D9"/>
              </w:rPr>
              <w:t>Preparation for analysis</w:t>
            </w:r>
          </w:p>
        </w:tc>
      </w:tr>
      <w:tr w:rsidR="00AA57DB" w:rsidRPr="000F34DF" w:rsidTr="00A10979">
        <w:trPr>
          <w:trHeight w:val="288"/>
        </w:trPr>
        <w:tc>
          <w:tcPr>
            <w:tcW w:w="1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</w:tcPr>
          <w:p w:rsidR="00AA57DB" w:rsidRPr="000F34DF" w:rsidRDefault="00AA57DB" w:rsidP="00A10979">
            <w:pPr>
              <w:spacing w:after="0" w:line="240" w:lineRule="auto"/>
              <w:ind w:left="144" w:hanging="144"/>
              <w:rPr>
                <w:rFonts w:asciiTheme="minorHAnsi" w:eastAsiaTheme="minorHAnsi" w:hAnsiTheme="minorHAnsi" w:cstheme="minorHAnsi"/>
                <w:color w:val="262626" w:themeColor="text1" w:themeTint="D9"/>
              </w:rPr>
            </w:pPr>
            <w:r w:rsidRPr="000F34DF">
              <w:rPr>
                <w:rFonts w:asciiTheme="minorHAnsi" w:eastAsiaTheme="minorHAnsi" w:hAnsiTheme="minorHAnsi" w:cstheme="minorHAnsi"/>
                <w:color w:val="262626" w:themeColor="text1" w:themeTint="D9"/>
              </w:rPr>
              <w:t xml:space="preserve">Generic questions </w:t>
            </w:r>
          </w:p>
        </w:tc>
        <w:tc>
          <w:tcPr>
            <w:tcW w:w="16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vAlign w:val="center"/>
          </w:tcPr>
          <w:p w:rsidR="00AA57DB" w:rsidRPr="000F34DF" w:rsidRDefault="00AA57DB" w:rsidP="00295DEE">
            <w:pPr>
              <w:spacing w:after="0" w:line="240" w:lineRule="auto"/>
              <w:ind w:left="144" w:hanging="144"/>
              <w:rPr>
                <w:rFonts w:asciiTheme="minorHAnsi" w:eastAsiaTheme="minorHAnsi" w:hAnsiTheme="minorHAnsi" w:cstheme="minorHAnsi"/>
                <w:color w:val="262626" w:themeColor="text1" w:themeTint="D9"/>
              </w:rPr>
            </w:pPr>
            <w:r w:rsidRPr="000F34DF">
              <w:rPr>
                <w:rFonts w:asciiTheme="minorHAnsi" w:eastAsiaTheme="minorHAnsi" w:hAnsiTheme="minorHAnsi" w:cstheme="minorHAnsi"/>
                <w:color w:val="262626" w:themeColor="text1" w:themeTint="D9"/>
              </w:rPr>
              <w:t>Intervention:</w:t>
            </w:r>
            <w:r w:rsidRPr="000F34DF">
              <w:rPr>
                <w:rFonts w:asciiTheme="minorHAnsi" w:eastAsiaTheme="minorHAnsi" w:hAnsiTheme="minorHAnsi" w:cstheme="minorHAnsi"/>
                <w:i/>
                <w:color w:val="262626" w:themeColor="text1" w:themeTint="D9"/>
              </w:rPr>
              <w:t xml:space="preserve"> </w:t>
            </w:r>
            <w:r w:rsidR="00295DEE">
              <w:rPr>
                <w:rFonts w:asciiTheme="minorHAnsi" w:eastAsiaTheme="minorHAnsi" w:hAnsiTheme="minorHAnsi" w:cstheme="minorHAnsi"/>
                <w:i/>
                <w:color w:val="262626" w:themeColor="text1" w:themeTint="D9"/>
              </w:rPr>
              <w:t>PRIMIT</w:t>
            </w:r>
          </w:p>
        </w:tc>
        <w:tc>
          <w:tcPr>
            <w:tcW w:w="16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AA57DB" w:rsidRPr="000F34DF" w:rsidRDefault="00AA57DB" w:rsidP="00295DEE">
            <w:pPr>
              <w:spacing w:after="0" w:line="240" w:lineRule="auto"/>
              <w:ind w:left="144" w:hanging="144"/>
              <w:rPr>
                <w:rFonts w:asciiTheme="minorHAnsi" w:eastAsiaTheme="minorHAnsi" w:hAnsiTheme="minorHAnsi" w:cstheme="minorHAnsi"/>
                <w:color w:val="262626" w:themeColor="text1" w:themeTint="D9"/>
              </w:rPr>
            </w:pPr>
            <w:r w:rsidRPr="000F34DF">
              <w:rPr>
                <w:rFonts w:asciiTheme="minorHAnsi" w:eastAsiaTheme="minorHAnsi" w:hAnsiTheme="minorHAnsi" w:cstheme="minorHAnsi"/>
                <w:color w:val="262626" w:themeColor="text1" w:themeTint="D9"/>
              </w:rPr>
              <w:t>Intervention:</w:t>
            </w:r>
            <w:r w:rsidRPr="000F34DF">
              <w:rPr>
                <w:rFonts w:asciiTheme="minorHAnsi" w:eastAsiaTheme="minorHAnsi" w:hAnsiTheme="minorHAnsi" w:cstheme="minorHAnsi"/>
                <w:i/>
                <w:color w:val="262626" w:themeColor="text1" w:themeTint="D9"/>
              </w:rPr>
              <w:t xml:space="preserve"> </w:t>
            </w:r>
            <w:r w:rsidR="00295DEE">
              <w:rPr>
                <w:rFonts w:asciiTheme="minorHAnsi" w:eastAsiaTheme="minorHAnsi" w:hAnsiTheme="minorHAnsi" w:cstheme="minorHAnsi"/>
                <w:i/>
                <w:color w:val="262626" w:themeColor="text1" w:themeTint="D9"/>
              </w:rPr>
              <w:t>Germ Defence</w:t>
            </w:r>
          </w:p>
        </w:tc>
      </w:tr>
      <w:tr w:rsidR="00AA57DB" w:rsidRPr="000F34DF" w:rsidTr="00295DEE">
        <w:trPr>
          <w:trHeight w:val="29"/>
        </w:trPr>
        <w:tc>
          <w:tcPr>
            <w:tcW w:w="168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7DB" w:rsidRPr="000F34DF" w:rsidRDefault="00AA57DB" w:rsidP="00A10979">
            <w:pPr>
              <w:tabs>
                <w:tab w:val="center" w:pos="6480"/>
              </w:tabs>
              <w:spacing w:before="20" w:after="20" w:line="240" w:lineRule="auto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1. Resources</w:t>
            </w:r>
            <w:r w:rsidRPr="000F34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ab/>
            </w:r>
          </w:p>
        </w:tc>
        <w:tc>
          <w:tcPr>
            <w:tcW w:w="168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7DB" w:rsidRPr="000F34DF" w:rsidRDefault="00AA57DB" w:rsidP="00A10979">
            <w:pPr>
              <w:tabs>
                <w:tab w:val="center" w:pos="6480"/>
              </w:tabs>
              <w:spacing w:before="20" w:after="20" w:line="240" w:lineRule="auto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6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7DB" w:rsidRPr="000F34DF" w:rsidRDefault="00AA57DB" w:rsidP="00A10979">
            <w:pPr>
              <w:tabs>
                <w:tab w:val="center" w:pos="6480"/>
              </w:tabs>
              <w:spacing w:before="20" w:after="20" w:line="240" w:lineRule="auto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What is the timeframe for completing the analyses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tart of 2020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.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Same as PRIMIT 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40" w:after="0" w:line="240" w:lineRule="auto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What resources are needed? E.g. additional research time, expertise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1232EC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At least 200 users. </w:t>
            </w:r>
          </w:p>
          <w:p w:rsidR="00295DEE" w:rsidRPr="000F34DF" w:rsidRDefault="00295DEE" w:rsidP="001232EC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Support with 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selection of 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analyses.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Is a plan of analysis already available? How does the analysis plan </w:t>
            </w:r>
            <w:proofErr w:type="gramStart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developed</w:t>
            </w:r>
            <w:proofErr w:type="gramEnd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using the framework compare to that plan? Are changes or updates needed?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No other plan available.</w:t>
            </w: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Is ethical clearance in place to carry out usage analyses?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Yes.</w:t>
            </w: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Yes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2. Selecting types of analysis and analytical software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i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Will the usage data be triangulated with qualitative data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No.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No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What analytical tools are available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PSS &amp; LifeGuide Visualisation Tool (LVT).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Is there sufficient statistical power to answer the planned research questions?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No, analyses will be exploratory.</w:t>
            </w:r>
          </w:p>
        </w:tc>
      </w:tr>
      <w:tr w:rsidR="00295DEE" w:rsidRPr="000F34DF" w:rsidTr="00A10979">
        <w:trPr>
          <w:gridAfter w:val="1"/>
          <w:wAfter w:w="25" w:type="pct"/>
          <w:trHeight w:val="557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pStyle w:val="ListParagraph"/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Can the selected measures of usage be analyzed using the available tools? Is bespoke software necessary (e.g. visualisation techniques)? 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All measures can be processed using SPSS</w:t>
            </w: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pStyle w:val="ListParagraph"/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F34DF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/>
              </w:rPr>
              <w:t>3. Data preparation</w:t>
            </w:r>
          </w:p>
        </w:tc>
        <w:tc>
          <w:tcPr>
            <w:tcW w:w="165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b/>
                <w:i/>
                <w:sz w:val="20"/>
                <w:szCs w:val="20"/>
              </w:rPr>
            </w:pP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When is the data available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From spring 2019.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ummer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2019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onwards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Is the data raw or has it been used/cleaned previously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Raw log-data, self-report measures on cleaned SPSS file</w:t>
            </w:r>
          </w:p>
        </w:tc>
        <w:tc>
          <w:tcPr>
            <w:tcW w:w="1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1232EC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Raw log-data. </w:t>
            </w:r>
          </w:p>
        </w:tc>
      </w:tr>
      <w:tr w:rsidR="00295DEE" w:rsidRPr="000F34DF" w:rsidTr="00A10979">
        <w:trPr>
          <w:gridAfter w:val="1"/>
          <w:wAfter w:w="25" w:type="pct"/>
        </w:trPr>
        <w:tc>
          <w:tcPr>
            <w:tcW w:w="16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How many datasheets are there? Will these need to be amalgamated?</w:t>
            </w:r>
          </w:p>
        </w:tc>
        <w:tc>
          <w:tcPr>
            <w:tcW w:w="16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3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raw 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data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sets (1 from each winter) containing 4 </w:t>
            </w: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heets</w:t>
            </w: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each with log data. 1 SPSS sheet used previously for RCT behavioral analysis. </w:t>
            </w:r>
          </w:p>
          <w:p w:rsidR="00295DEE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These will need to be amalgamated to make 1 raw dataset with 4 sheets, </w:t>
            </w:r>
            <w:proofErr w:type="gramStart"/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then</w:t>
            </w:r>
            <w:proofErr w:type="gramEnd"/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user IDs matched to RCT users on SPSS.</w:t>
            </w:r>
          </w:p>
          <w:p w:rsidR="00295DEE" w:rsidRPr="000F34DF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295DEE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lastRenderedPageBreak/>
              <w:t xml:space="preserve">8 datasheets: 4 log-data sheets for both intervention and survey. Survey data will be matched to intervention data by assigned ID. </w:t>
            </w:r>
          </w:p>
        </w:tc>
      </w:tr>
      <w:tr w:rsidR="00295DEE" w:rsidRPr="000F34DF" w:rsidTr="00A10979"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lastRenderedPageBreak/>
              <w:t>Is the data structured to work with the tools available? What formats are the datasheets in (e.g. excel, .</w:t>
            </w:r>
            <w:proofErr w:type="spellStart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csv</w:t>
            </w:r>
            <w:proofErr w:type="spellEnd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) and will they need converting for analysis?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Datasheets are compatible with SPSS and LVT. Excel sheets will need converting to .</w:t>
            </w:r>
            <w:proofErr w:type="spellStart"/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csv</w:t>
            </w:r>
            <w:proofErr w:type="spellEnd"/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 for LVT, and uploaded to SPSS.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ame as PRIMIT</w:t>
            </w:r>
          </w:p>
        </w:tc>
      </w:tr>
      <w:tr w:rsidR="00295DEE" w:rsidRPr="000F34DF" w:rsidTr="00A10979"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0F34DF">
            <w:pPr>
              <w:pStyle w:val="ListParagraph"/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What preparation does the data need (e.g. cleaning, </w:t>
            </w:r>
            <w:proofErr w:type="spellStart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anonymi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z</w:t>
            </w: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ing</w:t>
            </w:r>
            <w:proofErr w:type="spellEnd"/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?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Data needs cleaning.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ame as PRIMIT</w:t>
            </w:r>
          </w:p>
        </w:tc>
      </w:tr>
      <w:tr w:rsidR="00295DEE" w:rsidRPr="000F34DF" w:rsidTr="00A10979"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Are all variables readily available or will they need extracting/transforming/recoding?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 xml:space="preserve">Identified variables will be available. However, totals for time and numbers of pages viewed will need extracting. 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Same as PRIMIT</w:t>
            </w:r>
          </w:p>
        </w:tc>
      </w:tr>
      <w:tr w:rsidR="00295DEE" w:rsidRPr="000F34DF" w:rsidTr="00A10979">
        <w:tc>
          <w:tcPr>
            <w:tcW w:w="1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ind w:left="144" w:hanging="144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0F34DF">
              <w:rPr>
                <w:rFonts w:asciiTheme="minorHAnsi" w:eastAsiaTheme="minorHAnsi" w:hAnsiTheme="minorHAnsi" w:cstheme="minorHAnsi"/>
                <w:sz w:val="20"/>
                <w:szCs w:val="20"/>
              </w:rPr>
              <w:t>Is the data in the right format to answer the research questions? Will it need adapting (e.g. continuous variables changed to categorical)?</w:t>
            </w: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5DEE" w:rsidRPr="000F34DF" w:rsidRDefault="00295DEE" w:rsidP="00A10979">
            <w:pPr>
              <w:spacing w:before="20" w:after="0" w:line="240" w:lineRule="auto"/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i/>
                <w:sz w:val="20"/>
                <w:szCs w:val="20"/>
              </w:rPr>
              <w:t>Yes</w:t>
            </w:r>
          </w:p>
        </w:tc>
      </w:tr>
    </w:tbl>
    <w:p w:rsidR="00D916D8" w:rsidRPr="000F34DF" w:rsidRDefault="00D916D8"/>
    <w:p w:rsidR="00AA57DB" w:rsidRPr="000F34DF" w:rsidRDefault="00AA57DB"/>
    <w:p w:rsidR="00AA57DB" w:rsidRPr="000F34DF" w:rsidRDefault="00AA57DB"/>
    <w:p w:rsidR="00AA57DB" w:rsidRPr="000F34DF" w:rsidRDefault="00AA57DB"/>
    <w:p w:rsidR="00AA57DB" w:rsidRPr="000F34DF" w:rsidRDefault="00AA57DB"/>
    <w:p w:rsidR="00AA57DB" w:rsidRPr="000F34DF" w:rsidRDefault="00AA57DB"/>
    <w:sectPr w:rsidR="00AA57DB" w:rsidRPr="000F34DF" w:rsidSect="00AA5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57DB"/>
    <w:rsid w:val="000F34DF"/>
    <w:rsid w:val="00295DEE"/>
    <w:rsid w:val="009F1EDC"/>
    <w:rsid w:val="00AA57DB"/>
    <w:rsid w:val="00D916D8"/>
    <w:rsid w:val="00F244C1"/>
    <w:rsid w:val="00F92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7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57DB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5</Words>
  <Characters>2200</Characters>
  <Application>Microsoft Office Word</Application>
  <DocSecurity>0</DocSecurity>
  <Lines>18</Lines>
  <Paragraphs>5</Paragraphs>
  <ScaleCrop>false</ScaleCrop>
  <Company>Grizli777</Company>
  <LinksUpToDate>false</LinksUpToDate>
  <CharactersWithSpaces>2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ascha</cp:lastModifiedBy>
  <cp:revision>3</cp:revision>
  <dcterms:created xsi:type="dcterms:W3CDTF">2020-11-17T12:46:00Z</dcterms:created>
  <dcterms:modified xsi:type="dcterms:W3CDTF">2020-11-17T12:56:00Z</dcterms:modified>
</cp:coreProperties>
</file>